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606" w:rsidRPr="0033572E" w:rsidRDefault="0033572E">
      <w:pPr>
        <w:rPr>
          <w:rFonts w:ascii="Arial" w:hAnsi="Arial" w:cs="Arial"/>
          <w:b/>
          <w:bCs/>
          <w:sz w:val="20"/>
          <w:lang w:val="en-US"/>
        </w:rPr>
      </w:pPr>
      <w:r w:rsidRPr="0033572E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>dditional File 1</w:t>
      </w:r>
      <w:r w:rsidR="008112FE">
        <w:rPr>
          <w:rFonts w:ascii="Arial" w:hAnsi="Arial" w:cs="Arial"/>
          <w:b/>
          <w:bCs/>
          <w:lang w:val="en-US"/>
        </w:rPr>
        <w:t>6</w:t>
      </w:r>
      <w:r>
        <w:rPr>
          <w:rFonts w:ascii="Arial" w:hAnsi="Arial" w:cs="Arial"/>
          <w:b/>
          <w:bCs/>
          <w:lang w:val="en-US"/>
        </w:rPr>
        <w:t>:</w:t>
      </w:r>
      <w:r w:rsidR="00F534E3" w:rsidRPr="0033572E">
        <w:rPr>
          <w:rFonts w:ascii="Arial" w:hAnsi="Arial" w:cs="Arial"/>
          <w:b/>
          <w:bCs/>
          <w:lang w:val="en-US"/>
        </w:rPr>
        <w:t xml:space="preserve"> Table S1</w:t>
      </w:r>
      <w:r w:rsidR="008112FE">
        <w:rPr>
          <w:rFonts w:ascii="Arial" w:hAnsi="Arial" w:cs="Arial"/>
          <w:b/>
          <w:bCs/>
          <w:lang w:val="en-US"/>
        </w:rPr>
        <w:t>3</w:t>
      </w:r>
      <w:bookmarkStart w:id="0" w:name="_GoBack"/>
      <w:bookmarkEnd w:id="0"/>
      <w:r w:rsidR="000F1A10" w:rsidRPr="0033572E">
        <w:rPr>
          <w:rFonts w:ascii="Arial" w:hAnsi="Arial" w:cs="Arial"/>
          <w:b/>
          <w:bCs/>
          <w:lang w:val="en-US"/>
        </w:rPr>
        <w:t>:</w:t>
      </w:r>
      <w:r w:rsidR="00AC5162" w:rsidRPr="0033572E">
        <w:rPr>
          <w:rFonts w:ascii="Arial" w:hAnsi="Arial" w:cs="Arial"/>
          <w:b/>
          <w:bCs/>
          <w:sz w:val="20"/>
          <w:lang w:val="en-US"/>
        </w:rPr>
        <w:t xml:space="preserve"> </w:t>
      </w:r>
      <w:r w:rsidR="00AC5162" w:rsidRPr="0033572E">
        <w:rPr>
          <w:rFonts w:ascii="Arial" w:hAnsi="Arial" w:cs="Arial"/>
          <w:sz w:val="20"/>
          <w:lang w:val="en-US"/>
        </w:rPr>
        <w:t xml:space="preserve">Conserved </w:t>
      </w:r>
      <w:r w:rsidR="00C60BAE" w:rsidRPr="0033572E">
        <w:rPr>
          <w:rFonts w:ascii="Arial" w:hAnsi="Arial" w:cs="Arial"/>
          <w:sz w:val="20"/>
          <w:lang w:val="en-US"/>
        </w:rPr>
        <w:t>ortholog</w:t>
      </w:r>
      <w:r>
        <w:rPr>
          <w:rFonts w:ascii="Arial" w:hAnsi="Arial" w:cs="Arial"/>
          <w:sz w:val="20"/>
          <w:lang w:val="en-US"/>
        </w:rPr>
        <w:t>o</w:t>
      </w:r>
      <w:r w:rsidR="00C60BAE" w:rsidRPr="0033572E">
        <w:rPr>
          <w:rFonts w:ascii="Arial" w:hAnsi="Arial" w:cs="Arial"/>
          <w:sz w:val="20"/>
          <w:lang w:val="en-US"/>
        </w:rPr>
        <w:t xml:space="preserve">us groups </w:t>
      </w:r>
      <w:r w:rsidR="00A671DE" w:rsidRPr="0033572E">
        <w:rPr>
          <w:rFonts w:ascii="Arial" w:hAnsi="Arial" w:cs="Arial"/>
          <w:sz w:val="20"/>
          <w:lang w:val="en-US"/>
        </w:rPr>
        <w:t xml:space="preserve">shared </w:t>
      </w:r>
      <w:r w:rsidR="00C60BAE" w:rsidRPr="0033572E">
        <w:rPr>
          <w:rFonts w:ascii="Arial" w:hAnsi="Arial" w:cs="Arial"/>
          <w:sz w:val="20"/>
          <w:lang w:val="en-US"/>
        </w:rPr>
        <w:t>among</w:t>
      </w:r>
      <w:r w:rsidR="00AC5162" w:rsidRPr="0033572E">
        <w:rPr>
          <w:rFonts w:ascii="Arial" w:hAnsi="Arial" w:cs="Arial"/>
          <w:sz w:val="20"/>
          <w:lang w:val="en-US"/>
        </w:rPr>
        <w:t xml:space="preserve"> all </w:t>
      </w:r>
      <w:r w:rsidR="008630B7" w:rsidRPr="0033572E">
        <w:rPr>
          <w:rFonts w:ascii="Arial" w:hAnsi="Arial" w:cs="Arial"/>
          <w:sz w:val="20"/>
          <w:lang w:val="en-US"/>
        </w:rPr>
        <w:t>eight sequenced</w:t>
      </w:r>
      <w:r w:rsidR="00AC5162" w:rsidRPr="0033572E">
        <w:rPr>
          <w:rFonts w:ascii="Arial" w:hAnsi="Arial" w:cs="Arial"/>
          <w:sz w:val="20"/>
          <w:lang w:val="en-US"/>
        </w:rPr>
        <w:t xml:space="preserve"> ant species identified by </w:t>
      </w:r>
      <w:proofErr w:type="spellStart"/>
      <w:r w:rsidR="00AC5162" w:rsidRPr="0033572E">
        <w:rPr>
          <w:rFonts w:ascii="Arial" w:hAnsi="Arial" w:cs="Arial"/>
          <w:sz w:val="20"/>
          <w:lang w:val="en-US"/>
        </w:rPr>
        <w:t>OrthoMCL</w:t>
      </w:r>
      <w:proofErr w:type="spellEnd"/>
      <w:r w:rsidR="008630B7" w:rsidRPr="0033572E">
        <w:rPr>
          <w:rFonts w:ascii="Arial" w:hAnsi="Arial" w:cs="Arial"/>
          <w:sz w:val="20"/>
          <w:lang w:val="en-US"/>
        </w:rPr>
        <w:t xml:space="preserve"> analysis</w:t>
      </w:r>
      <w:r w:rsidR="00A239DF" w:rsidRPr="0033572E">
        <w:rPr>
          <w:rFonts w:ascii="Arial" w:hAnsi="Arial" w:cs="Arial"/>
          <w:sz w:val="20"/>
          <w:lang w:val="en-US"/>
        </w:rPr>
        <w:t>.</w:t>
      </w:r>
    </w:p>
    <w:tbl>
      <w:tblPr>
        <w:tblW w:w="1423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11790"/>
      </w:tblGrid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2734-PA aech|AECH17925-PA hsal|HSAL12934-PA pbar|PB21817-PA cbir|EZA62605.1 lhum|LH20614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8341t1 sinv|SINV25411-PA acep|ACEP12750-PA hsal|HSAL12935-PA cbir|EZA62795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8343t1 pbar|PB26160-PA acep|ACEP16480-PA lhum|LH20607-PA acep|ACEP16484-PA lhum|LH1817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492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5599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5490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875t1 cbir|EZA48265.1 cbir|EZA54570.1 sinv|SINV20108-PA sinv|SINV25907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723t1 sinv|SINV16904-PA acep|ACEP15729-PA pbar|PB24705-PA hsal|HSAL23647-PA pbar|PB18196-PA pbar|PB10903-PA lhum|LH14489-PA aech|AECH2619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bir|EZA47890.1 cbir|EZA47891.1 cbir|EZA48269.1 hsal|HSAL18849-PA hsal|HSAL18850-PA hsal|HSAL18851-PA pbar|PB23955-PA pbar|PB23956-PA aech|AECH24025-PA sinv|SINV12289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9909t1 lhum|LH26052-PA sinv|SINV12276-PA acep|ACEP16219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4970t1 acep|ACEP11443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261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261t2 hsal|HSAL18557-PA sinv|SINV11569-PA pbar|PB16822-PA lhum|LH24394-PA pbar|PB16819-PA cbir|EZA61171.1 lhum|LH24393-PA sinv|SINV11571-PA acep|ACEP23605-PA aech|AECH11909-PA acep|ACEP23609-PA aech|AECH1190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bir|EZA48737.1 cbir|EZA54256.1 cbir|EZA54517.1 cbir|EZA59431.1 sinv|SINV13111-PA sinv|SINV13114-PA sinv|SINV13119-PA aech|AECH21666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2190t1 pbar|PB25316-PA lhum|LH18114-PA hsal|HSAL16199-PA acep|ACEP1743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8554-PA hsal|HSAL10318-PA cbir|EZA55323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2904t1 pbar|PB11951-PA sinv|SINV24747-PA lhum|LH13761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2904t2 pbar|PB11949-PA lhum|LH13764-PA sinv|SINV24780-PA acep|ACEP25679-PA acep|ACEP25682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635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635t2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635t3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931t1 cbir|EZA57636.1 hsal|HSAL13348-PA pbar|PB17858-PA lhum|LH25030-PA acep|ACEP18911-PA aech|AECH11637-PA sinv|SINV1773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8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bir|EZA62371.1 cbir|EZA62372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07t3 sinv|SINV23408-PA hsal|HSAL20022-PA lhum|LH18672-PA acep|ACEP16495-PA sinv|SINV23119-PA lhum|LH18673-PA aech|AECH22870-PA pbar|PB20272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9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1079-PA pbar|PB20174-PA hsal|HSAL17061-PA sinv|SINV20859-PA lhum|LH16922-PA cbir|EZA49141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861t1 pbar|PB20173-PA sinv|SINV20884-PA acep|ACEP22303-PA acep|ACEP22318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0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1725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1725t2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1725t3 lhum|LH25682-PA cbir|EZA56600.1 sinv|SINV14929-PA pbar|PB26476-PA hsal|HSAL16308-PA acep|ACEP11480-PA aech|AECH22973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1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014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014t2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014t3 acep|ACEP12132-PA aech|AECH27230-PA sinv|SINV10700-PA lhum|LH24118-PA cbir|EZA48930.1 pbar|PB22643-PA hsal|HSAL2185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2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451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451t2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451t3 aech|AECH13032-PA pbar|PB22553-PA cbir|EZA52674.1 sinv|SINV19094-PA hsal|HSAL16204-PA lhum|LH23142-PA acep|ACEP2301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3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bir|EZA47266.1 cbir|EZA57489.1 cbir|EZA60699.1 aech|AECH21701-PA sinv|SINV16136-PA pbar|PB13001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641t1 lhum|LH21283-PA hsal|HSAL10273-PA acep|ACEP12973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4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pbar|PB18711-PA pbar|PB21225-PA sinv|SINV21922-PA sinv|SINV21947-PA aech|AECH19543-PA lhum|LH12388-PA cbir|EZA59136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9721t1 hsal|HSAL14455-PA acep|ACEP26900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5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5662-PA pbar|PB21003-PA sinv|SINV11787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025t1 hsal|HSAL14751-PA lhum|LH20079-PA cbir|EZA57058.1 acep|ACEP14910-PA cbir|EZA57057.1 lhum|LH20079-PB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6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0889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0889t2 acep|ACEP13741-PA aech|AECH20816-PA sinv|SINV20335-PA pbar|PB19043-PA cbir|EZA55159.1 hsal|HSAL12822-PA lhum|LH11371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7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624t2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624t3 aech|AECH20453-PA pbar|PB23112-PA hsal|HSAL20352-PA cbir|EZA61694.1 sinv|SINV14782-PA lhum|LH15274-PA acep|ACEP17640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18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4194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4194t2 lhum|LH13173-PA sinv|SINV26039-PA cbir|EZA57801.1 pbar|PB23945-PA hsal|HSAL13857-PA acep|ACEP23850-PA aech|AECH11513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ant_ortho_group19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003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003t2 aech|AECH19724-PA pbar|PB18105-PA sinv|SINV13349-PA lhum|LH15358-PA hsal|HSAL18979-PA cbir|EZA61478.1 acep|ACEP2614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0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581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581t2 aech|AECH19856-PA sinv|SINV13344-PA lhum|LH15295-PA pbar|PB12747-PA cbir|EZA61539.1 hsal|HSAL18768-PA acep|ACEP16420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1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851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851t2 sinv|SINV13959-PA pbar|PB26027-PA cbir|EZA50385.1 lhum|LH23701-PA hsal|HSAL19774-PA acep|ACEP20090-PA aech|AECH1095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2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619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619t2 aech|AECH11267-PA sinv|SINV10890-PA pbar|PB17570-PA cbir|EZA55753.1 hsal|HSAL20722-PA lhum|LH16320-PA acep|ACEP2133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3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757t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757t2 aech|AECH10655-PA sinv|SINV25900-PA pbar|PB22973-PA cbir|EZA55918.1 lhum|LH12798-PA hsal|HSAL19463-PA acep|ACEP1023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4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0629-PA sinv|SINV13927-PA pbar|PB12265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944t1 cbir|EZA58700.1 hsal|HSAL22030-PA acep|ACEP10267-PA acep|ACEP10269-PA lhum|LH1105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5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2059-PA cbir|EZA54813.1 hsal|HSAL23137-PA lhum|LH13261-PA aech|AECH22060-PA sinv|SINV21478-PA pbar|PB10783-PA acep|ACEP15175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0280t1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6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1886-PA cbir|EZA52221.1 pbar|PB15981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2150t1 hsal|HSAL17819-PA sinv|SINV16403-PA lhum|LH20636-PA pbar|PB15982-PA acep|ACEP2669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7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1912-PA sinv|SINV22844-PA lhum|LH15844-PA pbar|PB16033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108t1 cbir|EZA49621.1 hsal|HSAL12764-PA acep|ACEP24025-PB acep|ACEP24025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8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cep|ACEP12348-PA aech|AECH13156-PA pbar|PB15889-PA sinv|SINV11526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893t1 cbir|EZA52840.1 lhum|LH21522-PA hsal|HSAL17412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29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3324-PA lhum|LH19844-PA sinv|SINV16364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390t1 pbar|PB19834-PA cbir|EZA55383.1 hsal|HSAL12221-PA acep|ACEP2651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0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9158-PA pbar|PB21071-PA sinv|SINV15313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3413t1 hsal|HSAL18575-PA cbir|EZA57211.1 lhum|LH17202-PA acep|ACEP18121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1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9183-PA sinv|SINV11416-PA pbar|PB21177-PA cbir|EZA60641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4753t1 lhum|LH20531-PA hsal|HSAL25291-PA acep|ACEP12023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2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2662-PA sinv|SINV16923-PA pbar|PB20982-PA cbir|EZA57116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8778t1 hsal|HSAL16402-PA lhum|LH17274-PA acep|ACEP2559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3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4719-PA lhum|LH12874-PA hsal|HSAL20623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134t1 pbar|PB16581-PA cbir|EZA51642.1 sinv|SINV16832-PA acep|ACEP2372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4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5710-PA sinv|SINV15275-PA pbar|PB21087-PA lhum|LH12090-PA cbir|EZA56748.1 hsal|HSAL13314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159t1 acep|ACEP12105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5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4803-PA lhum|LH19674-PA cbir|EZA46885.1 pbar|PB26285-PA sinv|SINV2004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9310t1 hsal|HSAL10731-PA acep|ACEP23915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6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2464-PA pbar|PB18152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2067t1 cbir|EZA49586.1 sinv|SINV13896-PA hsal|HSAL21618-PA acep|ACEP15728-PA lhum|LH1594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7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3559-PA sinv|SINV13615-PA lhum|LH22943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805t1 hsal|HSAL23212-PA cbir|EZA52974.1 acep|ACEP11741-PA pbar|PB2606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8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3179-PA sinv|SINV24678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5843t1 pbar|PB20858-PA lhum|LH21042-PA cbir|EZA57645.1 hsal|HSAL16835-PA acep|ACEP2173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39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2186-PA sinv|SINV18581-PA pbar|PB24416-PA cbir|EZA51952.1 lhum|LH24749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218t1 hsal|HSAL10319-PA acep|ACEP18030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0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6769-PA sinv|SINV11407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7793t1 cbir|EZA61286.1 lhum|LH23203-PA pbar|PB21149-PA 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hsal|HSAL18453-PA acep|ACEP17100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ant_ortho_group41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638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1945t1 sinv|SINV20237-PA lhum|LH18599-PA pbar|PB14855-PA hsal|HSAL10904-PA cbir|EZA61966.1 acep|ACEP20171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2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1669-PA sinv|SINV18265-PA pbar|PB25325-PA lhum|LH1810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2498t1 hsal|HSAL22485-PA cbir|EZA48741.1 acep|ACEP22785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3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0463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635t1 sinv|SINV14733-PA cbir|EZA61629.1 hsal|HSAL20358-PA lhum|LH15282-PA pbar|PB23134-PA acep|ACEP1766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4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6054-PA sinv|SINV26155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345t1 hsal|HSAL16521-PA lhum|LH24594-PA pbar|PB21645-PA cbir|EZA62123.1 acep|ACEP12658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5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6055-PA sinv|SINV26162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347t1 pbar|PB26941-PA hsal|HSAL16522-PA acep|ACEP12661-PA cbir|EZA62124.1 lhum|LH2459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6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6102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9087t1 sinv|SINV10313-PA hsal|HSAL22502-PA pbar|PB23609-PA lhum|LH16879-PA acep|ACEP12611-PA cbir|EZA51587.1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7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4327-PA sinv|SINV20073-PA lhum|LH12980-PA cbir|EZA60936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853t1 pbar|PB14287-PA hsal|HSAL18248-PA acep|ACEP1888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8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6143-PA pbar|PB21415-PA sinv|SINV18058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3230t1 lhum|LH11418-PA hsal|HSAL14391-PA cbir|EZA51197.1 acep|ACEP18368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49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0086-PA pbar|PB12145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297t1 cbir|EZA51115.1 hsal|HSAL16245-PA sinv|SINV14837-PA lhum|LH23550-PA acep|ACEP24568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0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cep|ACEP12787-PA aech|AECH23266-PA sinv|SINV10867-PA cbir|EZA53619.1 lhum|LH2377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471t1 hsal|HSAL14336-PA pbar|PB1568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1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1298-PA sinv|SINV10955-PA pbar|PB24857-PA lhum|LH1765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573t1 cbir|EZA60397.1 hsal|HSAL20965-PA acep|ACEP1429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2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1954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4472t1 pbar|PB15278-PA sinv|SINV20653-PA cbir|EZA49042.1 lhum|LH16616-PA hsal|HSAL17254-PA acep|ACEP19118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3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cep|ACEP12864-PA aech|AECH20607-PA sinv|SINV17328-PA pbar|PB2564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69t1 lhum|LH23731-PA cbir|EZA47005.1 hsal|HSAL2141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4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2415-PA pbar|PB13074-PA sinv|SINV10209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488t1 lhum|LH21061-PA cbir|EZA53130.1 hsal|HSAL14086-PA acep|ACEP2502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5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0821-PA sinv|SINV14333-PA pbar|PB25564-PA hsal|HSAL15885-PA lhum|LH15454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477t1 cbir|EZA56654.1 acep|ACEP2447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6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5853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114t1 cbir|EZA57266.1 lhum|LH17899-PA sinv|SINV11984-PA pbar|PB24208-PA hsal|HSAL11279-PA acep|ACEP1101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7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6016-PA pbar|PB20482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4448t1 hsal|HSAL14162-PA lhum|LH13309-PA sinv|SINV24478-PA acep|ACEP14724-PA cbir|EZA47733.1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8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9020-PA cbir|EZA52611.1 lhum|LH21865-PA pbar|PB13598-PA hsal|HSAL14793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3888t1 acep|ACEP20945-PA sinv|SINV10540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59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4089-PA sinv|SINV22903-PA pbar|PB22277-PA lhum|LH1188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5388t1 cbir|EZA58356.1 hsal|HSAL10018-PA acep|ACEP27268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0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4890-PA sinv|SINV17083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037t1 pbar|PB12486-PA lhum|LH14928-PA cbir|EZA50219.1 hsal|HSAL21543-PA acep|ACEP17847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1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8015-PA pbar|PB25139-PA sinv|SINV18710-PA lhum|LH24054-PA cbir|EZA49082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315t1 hsal|HSAL22074-PA acep|ACEP2540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ant_ortho_group62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8016-PA sinv|SINV18730-PA lhum|LH24050-PA pbar|PB25140-PA cbir|EZA49079.1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9930t1 hsal|HSAL10493-PA acep|ACEP25411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3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cep|ACEP13091-PA sinv|SINV24065-PA cbir|EZA56003.1 lhum|LH13085-PA pbar|PB1440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6521t1 hsal|HSAL10186-PA aech|AECH1152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4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6667-PA pbar|PB19070-PA lhum|LH15640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594t1 hsal|HSAL23774-PA cbir|EZA57377.1 acep|ACEP11219-PA sinv|SINV24273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5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18415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8976t1 hsal|HSAL21999-PA sinv|SINV19435-PA lhum|LH16526-PA cbir|EZA54963.1 pbar|PB22883-PA acep|ACEP10522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6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3470-PA pbar|PB20674-PA sinv|SINV16932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8789t1 lhum|LH20676-PA cbir|EZA57100.1 hsal|HSAL16382-PA acep|ACEP25615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7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7212-PA lhum|LH18247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5968t1 cbir|EZA62770.1 pbar|PB25362-PA hsal|HSAL16916-PA acep|ACEP22824-PA sinv|SINV1824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8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1571-PA sinv|SINV15901-PA pbar|PB12779-PA cbir|EZA57436.1 lhum|LH11780-PA acep|ACEP15326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4324t1 hsal|HSAL1955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69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ech|AECH21585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2515t1 cbir|EZA57426.1 sinv|SINV15900-PA lhum|LH16583-PA hsal|HSAL13672-PA pbar|PB12785-PA acep|ACEP1531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0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sinv|SINV15757-PA pbar|PB10624-PA hsal|HSAL17019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3194t1 lhum|LH22552-PA cbir|EZA62666.1 acep|ACEP10879-PA aech|AECH1640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1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acep|ACEP13596-PA sinv|SINV23613-PA pbar|PB26426-PA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4984t1 lhum|LH25694-PA cbir|EZA51729.1 hsal|HSAL15760-PA aech|AECH2070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2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1211t1 cbir|EZA47600.1 pbar|PB23837-PA sinv|SINV13084-PA hsal|HSAL17705-PA lhum|LH18681-PA acep|ACEP23981-PA aech|AECH17423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3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2115t1 pbar|PB20522-PA sinv|SINV24080-PA cbir|EZA53890.1 hsal|HSAL22507-PA lhum|LH14341-PA acep|ACEP17000-PA aech|AECH12429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4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3085t1 pbar|PB19383-PA sinv|SINV16875-PA cbir|EZA53065.1 lhum|LH17799-PA hsal|HSAL21140-PA acep|ACEP11375-PA aech|AECH16908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5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4508t1 cbir|EZA46930.1 pbar|PB25150-PA hsal|HSAL19013-PA lhum|LH24344-PA sinv|SINV11568-PA acep|ACEP23628-PA aech|AECH11931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6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7671t1 cbir|EZA51737.1 hsal|HSAL22839-PA pbar|PB17362-PA sinv|SINV17584-PA lhum|LH10297-PA acep|ACEP23469-PA aech|AECH2071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7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8614t1 lhum|LH13374-PA pbar|PB12902-PA sinv|SINV18850-PA hsal|HSAL18874-PA cbir|EZA46805.1 acep|ACEP21932-PA aech|AECH12904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8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8619t1 pbar|PB12895-PA sinv|SINV18911-PA hsal|HSAL18876-PA cbir|EZA49940.1 lhum|LH21616-PA acep|ACEP21937-PA aech|AECH12896-PA</w:t>
            </w:r>
          </w:p>
        </w:tc>
      </w:tr>
      <w:tr w:rsidR="008630B7" w:rsidRPr="008630B7" w:rsidTr="008630B7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nt_ortho_group79:</w:t>
            </w:r>
          </w:p>
        </w:tc>
        <w:tc>
          <w:tcPr>
            <w:tcW w:w="11790" w:type="dxa"/>
            <w:shd w:val="clear" w:color="auto" w:fill="auto"/>
            <w:noWrap/>
            <w:vAlign w:val="bottom"/>
            <w:hideMark/>
          </w:tcPr>
          <w:p w:rsidR="008630B7" w:rsidRPr="008630B7" w:rsidRDefault="008630B7" w:rsidP="00863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 xml:space="preserve"> cflo|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flo_N_g</w:t>
            </w:r>
            <w:r w:rsidRPr="008630B7">
              <w:rPr>
                <w:rFonts w:ascii="Arial" w:eastAsia="Times New Roman" w:hAnsi="Arial" w:cs="Arial"/>
                <w:color w:val="000000"/>
                <w:sz w:val="20"/>
              </w:rPr>
              <w:t>9753t1 pbar|PB10337-PA sinv|SINV10517-PA lhum|LH20544-PA hsal|HSAL15083-PA cbir|EZA55353.1 acep|ACEP20742-PA aech|AECH10186-PA</w:t>
            </w:r>
          </w:p>
        </w:tc>
      </w:tr>
    </w:tbl>
    <w:p w:rsidR="00481EB0" w:rsidRPr="008630B7" w:rsidRDefault="00481EB0" w:rsidP="00AC5162">
      <w:pPr>
        <w:rPr>
          <w:rFonts w:ascii="Arial" w:hAnsi="Arial" w:cs="Arial"/>
          <w:sz w:val="20"/>
        </w:rPr>
      </w:pPr>
    </w:p>
    <w:sectPr w:rsidR="00481EB0" w:rsidRPr="008630B7" w:rsidSect="00F27606">
      <w:pgSz w:w="15840" w:h="12240" w:orient="landscape"/>
      <w:pgMar w:top="144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606"/>
    <w:rsid w:val="00076F8A"/>
    <w:rsid w:val="000D28AD"/>
    <w:rsid w:val="000F1A10"/>
    <w:rsid w:val="0033572E"/>
    <w:rsid w:val="003E6649"/>
    <w:rsid w:val="00446204"/>
    <w:rsid w:val="00481EB0"/>
    <w:rsid w:val="004F3213"/>
    <w:rsid w:val="005C7BFF"/>
    <w:rsid w:val="006139F3"/>
    <w:rsid w:val="0065663F"/>
    <w:rsid w:val="008112FE"/>
    <w:rsid w:val="008630B7"/>
    <w:rsid w:val="00A239DF"/>
    <w:rsid w:val="00A671DE"/>
    <w:rsid w:val="00AC5162"/>
    <w:rsid w:val="00C60BAE"/>
    <w:rsid w:val="00CD0012"/>
    <w:rsid w:val="00E94A82"/>
    <w:rsid w:val="00F27606"/>
    <w:rsid w:val="00F47E95"/>
    <w:rsid w:val="00F5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7606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27606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7606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2760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1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48</Words>
  <Characters>12277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shir</dc:creator>
  <cp:lastModifiedBy>Roy Gross</cp:lastModifiedBy>
  <cp:revision>4</cp:revision>
  <dcterms:created xsi:type="dcterms:W3CDTF">2015-01-12T10:00:00Z</dcterms:created>
  <dcterms:modified xsi:type="dcterms:W3CDTF">2015-06-11T07:02:00Z</dcterms:modified>
</cp:coreProperties>
</file>